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060"/>
        <w:gridCol w:w="4495"/>
      </w:tblGrid>
      <w:tr w:rsidR="00FB3AD6" w14:paraId="408BAD96" w14:textId="77777777" w:rsidTr="00CD6F07">
        <w:tc>
          <w:tcPr>
            <w:tcW w:w="9350" w:type="dxa"/>
            <w:gridSpan w:val="3"/>
          </w:tcPr>
          <w:p w14:paraId="5072008B" w14:textId="3C1A6FBC" w:rsidR="00FB3AD6" w:rsidRDefault="00FB3AD6">
            <w:r>
              <w:t>Supplemental file names and captions.</w:t>
            </w:r>
          </w:p>
        </w:tc>
      </w:tr>
      <w:tr w:rsidR="005E675D" w14:paraId="48F9D338" w14:textId="77777777" w:rsidTr="00EA0CB2">
        <w:tc>
          <w:tcPr>
            <w:tcW w:w="1795" w:type="dxa"/>
          </w:tcPr>
          <w:p w14:paraId="498F2C35" w14:textId="2AD0EB1D" w:rsidR="005E675D" w:rsidRDefault="005E675D" w:rsidP="005E675D">
            <w:r>
              <w:t>File Name</w:t>
            </w:r>
          </w:p>
        </w:tc>
        <w:tc>
          <w:tcPr>
            <w:tcW w:w="3060" w:type="dxa"/>
          </w:tcPr>
          <w:p w14:paraId="149FC97E" w14:textId="3F2BF913" w:rsidR="005E675D" w:rsidRDefault="005E675D" w:rsidP="005E675D">
            <w:r>
              <w:t>Supplemental Material</w:t>
            </w:r>
          </w:p>
        </w:tc>
        <w:tc>
          <w:tcPr>
            <w:tcW w:w="4495" w:type="dxa"/>
          </w:tcPr>
          <w:p w14:paraId="5101B140" w14:textId="5FE328FF" w:rsidR="005E675D" w:rsidRDefault="005E675D" w:rsidP="005E675D">
            <w:r>
              <w:t>Caption</w:t>
            </w:r>
          </w:p>
        </w:tc>
      </w:tr>
      <w:tr w:rsidR="005E675D" w14:paraId="40D2DBE1" w14:textId="77777777" w:rsidTr="00EA0CB2">
        <w:tc>
          <w:tcPr>
            <w:tcW w:w="1795" w:type="dxa"/>
          </w:tcPr>
          <w:p w14:paraId="1F7187EB" w14:textId="450830CC" w:rsidR="005E675D" w:rsidRDefault="005E675D" w:rsidP="005E675D">
            <w:r>
              <w:t>S1A</w:t>
            </w:r>
          </w:p>
        </w:tc>
        <w:tc>
          <w:tcPr>
            <w:tcW w:w="3060" w:type="dxa"/>
          </w:tcPr>
          <w:p w14:paraId="453E77DB" w14:textId="77777777" w:rsidR="005E675D" w:rsidRPr="00E242B7" w:rsidRDefault="005E675D" w:rsidP="005E675D">
            <w:r w:rsidRPr="00E242B7">
              <w:t>Data Sheet 1.zip</w:t>
            </w:r>
          </w:p>
          <w:p w14:paraId="6177F40C" w14:textId="77777777" w:rsidR="005E675D" w:rsidRDefault="005E675D" w:rsidP="005E675D"/>
        </w:tc>
        <w:tc>
          <w:tcPr>
            <w:tcW w:w="4495" w:type="dxa"/>
          </w:tcPr>
          <w:p w14:paraId="51DA5A9B" w14:textId="649D4994" w:rsidR="005E675D" w:rsidRDefault="005E675D" w:rsidP="005E675D">
            <w:r>
              <w:t>Raw mass spectra A</w:t>
            </w:r>
          </w:p>
        </w:tc>
      </w:tr>
      <w:tr w:rsidR="005E675D" w14:paraId="4418369A" w14:textId="77777777" w:rsidTr="00EA0CB2">
        <w:tc>
          <w:tcPr>
            <w:tcW w:w="1795" w:type="dxa"/>
          </w:tcPr>
          <w:p w14:paraId="744A0BF8" w14:textId="66AA531C" w:rsidR="005E675D" w:rsidRDefault="005E675D" w:rsidP="005E675D">
            <w:r>
              <w:t>S1B</w:t>
            </w:r>
          </w:p>
        </w:tc>
        <w:tc>
          <w:tcPr>
            <w:tcW w:w="3060" w:type="dxa"/>
          </w:tcPr>
          <w:p w14:paraId="09C76887" w14:textId="77777777" w:rsidR="005E675D" w:rsidRPr="00E242B7" w:rsidRDefault="005E675D" w:rsidP="005E675D">
            <w:r w:rsidRPr="00E242B7">
              <w:t>Data Sheet 2.zip</w:t>
            </w:r>
          </w:p>
          <w:p w14:paraId="57BA2300" w14:textId="77777777" w:rsidR="005E675D" w:rsidRDefault="005E675D" w:rsidP="005E675D"/>
        </w:tc>
        <w:tc>
          <w:tcPr>
            <w:tcW w:w="4495" w:type="dxa"/>
          </w:tcPr>
          <w:p w14:paraId="1ADDA539" w14:textId="6FA641EA" w:rsidR="005E675D" w:rsidRDefault="005E675D" w:rsidP="005E675D">
            <w:r>
              <w:t>Raw mass spectra B</w:t>
            </w:r>
          </w:p>
        </w:tc>
      </w:tr>
      <w:tr w:rsidR="005E675D" w14:paraId="68A206AC" w14:textId="77777777" w:rsidTr="00EA0CB2">
        <w:tc>
          <w:tcPr>
            <w:tcW w:w="1795" w:type="dxa"/>
          </w:tcPr>
          <w:p w14:paraId="6FF382F1" w14:textId="126D418B" w:rsidR="005E675D" w:rsidRDefault="005E675D" w:rsidP="005E675D">
            <w:r>
              <w:t>S2</w:t>
            </w:r>
          </w:p>
        </w:tc>
        <w:tc>
          <w:tcPr>
            <w:tcW w:w="3060" w:type="dxa"/>
          </w:tcPr>
          <w:p w14:paraId="58256E14" w14:textId="77777777" w:rsidR="005E675D" w:rsidRPr="00E242B7" w:rsidRDefault="005E675D" w:rsidP="005E675D">
            <w:r w:rsidRPr="00E242B7">
              <w:t>Data Sheet 3.pdf</w:t>
            </w:r>
          </w:p>
          <w:p w14:paraId="6BF33EF3" w14:textId="77777777" w:rsidR="005E675D" w:rsidRDefault="005E675D" w:rsidP="005E675D"/>
        </w:tc>
        <w:tc>
          <w:tcPr>
            <w:tcW w:w="4495" w:type="dxa"/>
          </w:tcPr>
          <w:p w14:paraId="6DC2E397" w14:textId="05C2DF81" w:rsidR="005E675D" w:rsidRDefault="005E675D" w:rsidP="005E675D">
            <w:proofErr w:type="spellStart"/>
            <w:r>
              <w:t>MALDIquant</w:t>
            </w:r>
            <w:proofErr w:type="spellEnd"/>
            <w:r>
              <w:t xml:space="preserve"> script in </w:t>
            </w:r>
            <w:proofErr w:type="spellStart"/>
            <w:r>
              <w:t>Rmarkdown</w:t>
            </w:r>
            <w:proofErr w:type="spellEnd"/>
            <w:r>
              <w:t xml:space="preserve"> format</w:t>
            </w:r>
          </w:p>
        </w:tc>
      </w:tr>
      <w:tr w:rsidR="005E675D" w14:paraId="56A4ADC7" w14:textId="77777777" w:rsidTr="00EA0CB2">
        <w:tc>
          <w:tcPr>
            <w:tcW w:w="1795" w:type="dxa"/>
          </w:tcPr>
          <w:p w14:paraId="36DFFA8C" w14:textId="0D3524F8" w:rsidR="005E675D" w:rsidRDefault="005E675D" w:rsidP="005E675D">
            <w:r>
              <w:t>S3</w:t>
            </w:r>
          </w:p>
        </w:tc>
        <w:tc>
          <w:tcPr>
            <w:tcW w:w="3060" w:type="dxa"/>
          </w:tcPr>
          <w:p w14:paraId="0477B8D3" w14:textId="77777777" w:rsidR="005E675D" w:rsidRPr="00E242B7" w:rsidRDefault="005E675D" w:rsidP="005E675D">
            <w:r w:rsidRPr="00E242B7">
              <w:t>Data Sheet 4.csv</w:t>
            </w:r>
          </w:p>
          <w:p w14:paraId="499B8BB9" w14:textId="77777777" w:rsidR="005E675D" w:rsidRDefault="005E675D" w:rsidP="005E675D"/>
        </w:tc>
        <w:tc>
          <w:tcPr>
            <w:tcW w:w="4495" w:type="dxa"/>
          </w:tcPr>
          <w:p w14:paraId="75BC341D" w14:textId="594FD1CD" w:rsidR="005E675D" w:rsidRPr="00C10628" w:rsidRDefault="005E675D" w:rsidP="005E675D">
            <w:r>
              <w:t>Species names and spots</w:t>
            </w:r>
          </w:p>
          <w:p w14:paraId="6F4C2141" w14:textId="63F03856" w:rsidR="005E675D" w:rsidRDefault="005E675D" w:rsidP="005E675D">
            <w:r>
              <w:t>(</w:t>
            </w:r>
            <w:r w:rsidRPr="00C10628">
              <w:t>speciesNamesQ.csv</w:t>
            </w:r>
            <w:r>
              <w:t>)</w:t>
            </w:r>
          </w:p>
        </w:tc>
      </w:tr>
      <w:tr w:rsidR="005E675D" w14:paraId="0094D867" w14:textId="77777777" w:rsidTr="00EA0CB2">
        <w:tc>
          <w:tcPr>
            <w:tcW w:w="1795" w:type="dxa"/>
          </w:tcPr>
          <w:p w14:paraId="06AB8C2E" w14:textId="1C0F2BB8" w:rsidR="005E675D" w:rsidRDefault="005E675D" w:rsidP="005E675D">
            <w:r>
              <w:t>S4</w:t>
            </w:r>
          </w:p>
        </w:tc>
        <w:tc>
          <w:tcPr>
            <w:tcW w:w="3060" w:type="dxa"/>
          </w:tcPr>
          <w:p w14:paraId="397FD90F" w14:textId="77777777" w:rsidR="005E675D" w:rsidRPr="00E242B7" w:rsidRDefault="005E675D" w:rsidP="005E675D">
            <w:r w:rsidRPr="00E242B7">
              <w:t>Data Sheet 5.zip</w:t>
            </w:r>
          </w:p>
          <w:p w14:paraId="7E2D6EDD" w14:textId="77777777" w:rsidR="005E675D" w:rsidRDefault="005E675D" w:rsidP="005E675D"/>
        </w:tc>
        <w:tc>
          <w:tcPr>
            <w:tcW w:w="4495" w:type="dxa"/>
          </w:tcPr>
          <w:p w14:paraId="3003104B" w14:textId="3645F8E5" w:rsidR="005E675D" w:rsidRDefault="005E675D" w:rsidP="005E675D">
            <w:r>
              <w:t>Alignment loop parameters (S014_DqJSCwgs2.Rds)</w:t>
            </w:r>
          </w:p>
        </w:tc>
      </w:tr>
      <w:tr w:rsidR="005E675D" w14:paraId="6F31B98C" w14:textId="77777777" w:rsidTr="00EA0CB2">
        <w:tc>
          <w:tcPr>
            <w:tcW w:w="1795" w:type="dxa"/>
          </w:tcPr>
          <w:p w14:paraId="693EA202" w14:textId="430B495B" w:rsidR="005E675D" w:rsidRDefault="005E675D" w:rsidP="005E675D">
            <w:r>
              <w:t>S5</w:t>
            </w:r>
          </w:p>
        </w:tc>
        <w:tc>
          <w:tcPr>
            <w:tcW w:w="3060" w:type="dxa"/>
          </w:tcPr>
          <w:p w14:paraId="2608DF82" w14:textId="77777777" w:rsidR="005E675D" w:rsidRPr="00E242B7" w:rsidRDefault="005E675D" w:rsidP="005E675D">
            <w:r w:rsidRPr="00E242B7">
              <w:t>Data Sheet 6.csv</w:t>
            </w:r>
          </w:p>
          <w:p w14:paraId="22DA2895" w14:textId="77777777" w:rsidR="005E675D" w:rsidRDefault="005E675D" w:rsidP="005E675D"/>
        </w:tc>
        <w:tc>
          <w:tcPr>
            <w:tcW w:w="4495" w:type="dxa"/>
          </w:tcPr>
          <w:p w14:paraId="62B1A0F8" w14:textId="77777777" w:rsidR="005E675D" w:rsidRPr="00C10628" w:rsidRDefault="005E675D" w:rsidP="005E675D">
            <w:r>
              <w:t>Species names and spots</w:t>
            </w:r>
          </w:p>
          <w:p w14:paraId="265392C1" w14:textId="537938B0" w:rsidR="005E675D" w:rsidRDefault="005E675D" w:rsidP="005E675D">
            <w:r>
              <w:t>(</w:t>
            </w:r>
            <w:r w:rsidRPr="00C10628">
              <w:t>speciesNamesQ.csv</w:t>
            </w:r>
            <w:r>
              <w:t>)</w:t>
            </w:r>
          </w:p>
        </w:tc>
      </w:tr>
      <w:tr w:rsidR="005E675D" w14:paraId="7B951F75" w14:textId="77777777" w:rsidTr="00EA0CB2">
        <w:tc>
          <w:tcPr>
            <w:tcW w:w="1795" w:type="dxa"/>
          </w:tcPr>
          <w:p w14:paraId="61A81BFB" w14:textId="54534B11" w:rsidR="005E675D" w:rsidRDefault="005E675D" w:rsidP="005E675D">
            <w:r>
              <w:t>S6</w:t>
            </w:r>
          </w:p>
        </w:tc>
        <w:tc>
          <w:tcPr>
            <w:tcW w:w="3060" w:type="dxa"/>
          </w:tcPr>
          <w:p w14:paraId="09464A39" w14:textId="0D1E96C7" w:rsidR="005E675D" w:rsidRDefault="005E675D" w:rsidP="005E675D">
            <w:r w:rsidRPr="00E242B7">
              <w:t>Data Sheet 7.csv</w:t>
            </w:r>
          </w:p>
        </w:tc>
        <w:tc>
          <w:tcPr>
            <w:tcW w:w="4495" w:type="dxa"/>
          </w:tcPr>
          <w:p w14:paraId="689A1E9B" w14:textId="641EB7DA" w:rsidR="005E675D" w:rsidRDefault="005E675D" w:rsidP="005E675D">
            <w:r>
              <w:t>Average amino acid identity (</w:t>
            </w:r>
            <w:r w:rsidRPr="00C40237">
              <w:t>aaiJSC.csv</w:t>
            </w:r>
            <w:r>
              <w:t>)</w:t>
            </w:r>
          </w:p>
        </w:tc>
      </w:tr>
      <w:tr w:rsidR="005E675D" w14:paraId="423CC77B" w14:textId="77777777" w:rsidTr="00EA0CB2">
        <w:tc>
          <w:tcPr>
            <w:tcW w:w="1795" w:type="dxa"/>
          </w:tcPr>
          <w:p w14:paraId="22E4D513" w14:textId="4D23A48F" w:rsidR="005E675D" w:rsidRDefault="005E675D" w:rsidP="005E675D">
            <w:r>
              <w:t>S7</w:t>
            </w:r>
          </w:p>
        </w:tc>
        <w:tc>
          <w:tcPr>
            <w:tcW w:w="3060" w:type="dxa"/>
          </w:tcPr>
          <w:p w14:paraId="58C1474B" w14:textId="77777777" w:rsidR="005E675D" w:rsidRPr="00E242B7" w:rsidRDefault="005E675D" w:rsidP="005E675D">
            <w:r w:rsidRPr="00E242B7">
              <w:t>Data Sheet 8.pdf</w:t>
            </w:r>
          </w:p>
          <w:p w14:paraId="3FCF0043" w14:textId="77777777" w:rsidR="005E675D" w:rsidRDefault="005E675D" w:rsidP="005E675D"/>
        </w:tc>
        <w:tc>
          <w:tcPr>
            <w:tcW w:w="4495" w:type="dxa"/>
          </w:tcPr>
          <w:p w14:paraId="0349D353" w14:textId="1BB9E7CB" w:rsidR="005E675D" w:rsidRDefault="005E675D" w:rsidP="005E675D">
            <w:r w:rsidRPr="00C40237">
              <w:t>Tukey</w:t>
            </w:r>
            <w:r w:rsidR="00ED3209">
              <w:t xml:space="preserve"> t</w:t>
            </w:r>
            <w:r w:rsidRPr="00C40237">
              <w:t xml:space="preserve">est </w:t>
            </w:r>
            <w:r w:rsidR="00ED3209">
              <w:t>of m</w:t>
            </w:r>
            <w:r w:rsidRPr="00C40237">
              <w:t xml:space="preserve">ass </w:t>
            </w:r>
            <w:r w:rsidR="00ED3209">
              <w:t>s</w:t>
            </w:r>
            <w:r w:rsidRPr="00C40237">
              <w:t xml:space="preserve">pectra </w:t>
            </w:r>
            <w:r w:rsidR="00ED3209">
              <w:t>s</w:t>
            </w:r>
            <w:r w:rsidRPr="00C40237">
              <w:t>imilarities</w:t>
            </w:r>
            <w:r>
              <w:t xml:space="preserve"> in </w:t>
            </w:r>
            <w:proofErr w:type="spellStart"/>
            <w:r>
              <w:t>Rmarkdown</w:t>
            </w:r>
            <w:proofErr w:type="spellEnd"/>
            <w:r>
              <w:t xml:space="preserve"> format</w:t>
            </w:r>
          </w:p>
        </w:tc>
      </w:tr>
      <w:tr w:rsidR="005E675D" w14:paraId="5131ECA9" w14:textId="77777777" w:rsidTr="00EA0CB2">
        <w:tc>
          <w:tcPr>
            <w:tcW w:w="1795" w:type="dxa"/>
          </w:tcPr>
          <w:p w14:paraId="0DCE3874" w14:textId="54AB5677" w:rsidR="005E675D" w:rsidRDefault="005E675D" w:rsidP="005E675D">
            <w:r>
              <w:t>S8</w:t>
            </w:r>
          </w:p>
        </w:tc>
        <w:tc>
          <w:tcPr>
            <w:tcW w:w="3060" w:type="dxa"/>
          </w:tcPr>
          <w:p w14:paraId="70D0D1AA" w14:textId="77777777" w:rsidR="005E675D" w:rsidRPr="00E242B7" w:rsidRDefault="005E675D" w:rsidP="005E675D">
            <w:r w:rsidRPr="00E242B7">
              <w:t>Image 1.tif</w:t>
            </w:r>
          </w:p>
          <w:p w14:paraId="3B586BBE" w14:textId="77777777" w:rsidR="005E675D" w:rsidRPr="00E242B7" w:rsidRDefault="005E675D" w:rsidP="005E675D"/>
        </w:tc>
        <w:tc>
          <w:tcPr>
            <w:tcW w:w="4495" w:type="dxa"/>
          </w:tcPr>
          <w:p w14:paraId="4A2A3B4E" w14:textId="69A2807B" w:rsidR="005E675D" w:rsidRDefault="005E675D" w:rsidP="005E675D">
            <w:r>
              <w:t>Jaccard coefficients for pairwise comparisons of mass spectra generated by MALDI-TOF</w:t>
            </w:r>
          </w:p>
        </w:tc>
      </w:tr>
      <w:tr w:rsidR="005E675D" w14:paraId="3DBF2F52" w14:textId="77777777" w:rsidTr="00EA0CB2">
        <w:tc>
          <w:tcPr>
            <w:tcW w:w="1795" w:type="dxa"/>
          </w:tcPr>
          <w:p w14:paraId="17AE9E20" w14:textId="5DA12EAE" w:rsidR="005E675D" w:rsidRDefault="005E675D" w:rsidP="005E675D">
            <w:r>
              <w:t>S9</w:t>
            </w:r>
          </w:p>
        </w:tc>
        <w:tc>
          <w:tcPr>
            <w:tcW w:w="3060" w:type="dxa"/>
          </w:tcPr>
          <w:p w14:paraId="2F7C4964" w14:textId="57077147" w:rsidR="00605BB4" w:rsidRPr="00E242B7" w:rsidRDefault="00605BB4" w:rsidP="00605BB4">
            <w:r w:rsidRPr="00E242B7">
              <w:t xml:space="preserve">Image </w:t>
            </w:r>
            <w:r>
              <w:t>3</w:t>
            </w:r>
            <w:r w:rsidRPr="00E242B7">
              <w:t>.</w:t>
            </w:r>
            <w:r w:rsidR="000B7FBE">
              <w:t>tiff</w:t>
            </w:r>
          </w:p>
          <w:p w14:paraId="2608A149" w14:textId="4E185E17" w:rsidR="005E675D" w:rsidRPr="00E242B7" w:rsidRDefault="005E675D" w:rsidP="005E675D"/>
          <w:p w14:paraId="20F5028D" w14:textId="77777777" w:rsidR="005E675D" w:rsidRPr="00E242B7" w:rsidRDefault="005E675D" w:rsidP="005E675D"/>
        </w:tc>
        <w:tc>
          <w:tcPr>
            <w:tcW w:w="4495" w:type="dxa"/>
          </w:tcPr>
          <w:p w14:paraId="726F954A" w14:textId="035C4047" w:rsidR="005E675D" w:rsidRDefault="00605BB4" w:rsidP="005E675D">
            <w:r>
              <w:t>Phylogenetic tree generated from 16S rRNA gene sequences</w:t>
            </w:r>
          </w:p>
        </w:tc>
      </w:tr>
      <w:tr w:rsidR="005E675D" w14:paraId="6A4D5632" w14:textId="77777777" w:rsidTr="00EA0CB2">
        <w:tc>
          <w:tcPr>
            <w:tcW w:w="1795" w:type="dxa"/>
          </w:tcPr>
          <w:p w14:paraId="0F0D46DE" w14:textId="283CA029" w:rsidR="005E675D" w:rsidRDefault="005E675D" w:rsidP="005E675D">
            <w:r>
              <w:t>S10</w:t>
            </w:r>
          </w:p>
        </w:tc>
        <w:tc>
          <w:tcPr>
            <w:tcW w:w="3060" w:type="dxa"/>
          </w:tcPr>
          <w:p w14:paraId="0B646082" w14:textId="1A2430F2" w:rsidR="005E675D" w:rsidRPr="00E242B7" w:rsidRDefault="00605BB4" w:rsidP="00605BB4">
            <w:r w:rsidRPr="00E242B7">
              <w:t>Image 2.tif</w:t>
            </w:r>
          </w:p>
        </w:tc>
        <w:tc>
          <w:tcPr>
            <w:tcW w:w="4495" w:type="dxa"/>
          </w:tcPr>
          <w:p w14:paraId="24D71500" w14:textId="7EB3D484" w:rsidR="005E675D" w:rsidRDefault="00605BB4" w:rsidP="005E675D">
            <w:r>
              <w:t>Rarefaction analysis</w:t>
            </w:r>
          </w:p>
        </w:tc>
      </w:tr>
      <w:tr w:rsidR="005E675D" w14:paraId="0E2A2A27" w14:textId="77777777" w:rsidTr="00EA0CB2">
        <w:tc>
          <w:tcPr>
            <w:tcW w:w="1795" w:type="dxa"/>
          </w:tcPr>
          <w:p w14:paraId="30BD9998" w14:textId="38D90449" w:rsidR="005E675D" w:rsidRDefault="005E675D" w:rsidP="005E675D">
            <w:r>
              <w:t>S11</w:t>
            </w:r>
          </w:p>
        </w:tc>
        <w:tc>
          <w:tcPr>
            <w:tcW w:w="3060" w:type="dxa"/>
          </w:tcPr>
          <w:p w14:paraId="6EC6D42A" w14:textId="77777777" w:rsidR="005E675D" w:rsidRPr="00E242B7" w:rsidRDefault="005E675D" w:rsidP="005E675D">
            <w:r w:rsidRPr="00E242B7">
              <w:t>Data Sheet 9.zip</w:t>
            </w:r>
          </w:p>
          <w:p w14:paraId="74BA39E0" w14:textId="77777777" w:rsidR="005E675D" w:rsidRDefault="005E675D" w:rsidP="005E675D"/>
        </w:tc>
        <w:tc>
          <w:tcPr>
            <w:tcW w:w="4495" w:type="dxa"/>
          </w:tcPr>
          <w:p w14:paraId="274B4887" w14:textId="303BFC05" w:rsidR="005E675D" w:rsidRDefault="005E675D" w:rsidP="005E675D">
            <w:r>
              <w:t xml:space="preserve">Raw spectra mass spectra in </w:t>
            </w:r>
            <w:proofErr w:type="spellStart"/>
            <w:r>
              <w:t>mzML</w:t>
            </w:r>
            <w:proofErr w:type="spellEnd"/>
            <w:r>
              <w:t xml:space="preserve"> format</w:t>
            </w:r>
          </w:p>
        </w:tc>
      </w:tr>
      <w:tr w:rsidR="005E675D" w14:paraId="5669194A" w14:textId="77777777" w:rsidTr="00EA0CB2">
        <w:tc>
          <w:tcPr>
            <w:tcW w:w="1795" w:type="dxa"/>
          </w:tcPr>
          <w:p w14:paraId="737CB5F5" w14:textId="2B271DB2" w:rsidR="005E675D" w:rsidRDefault="005E675D" w:rsidP="005E675D">
            <w:r>
              <w:t>S12</w:t>
            </w:r>
          </w:p>
        </w:tc>
        <w:tc>
          <w:tcPr>
            <w:tcW w:w="3060" w:type="dxa"/>
          </w:tcPr>
          <w:p w14:paraId="1CEF125D" w14:textId="77777777" w:rsidR="005E675D" w:rsidRPr="00E242B7" w:rsidRDefault="005E675D" w:rsidP="005E675D">
            <w:r w:rsidRPr="00E242B7">
              <w:t>Data Sheet 10.csv</w:t>
            </w:r>
          </w:p>
          <w:p w14:paraId="125D6BEC" w14:textId="77777777" w:rsidR="005E675D" w:rsidRDefault="005E675D" w:rsidP="005E675D"/>
        </w:tc>
        <w:tc>
          <w:tcPr>
            <w:tcW w:w="4495" w:type="dxa"/>
          </w:tcPr>
          <w:p w14:paraId="2501F036" w14:textId="07610529" w:rsidR="005E675D" w:rsidRDefault="005E675D" w:rsidP="005E675D">
            <w:r>
              <w:t>Genes used to calculate average amino acid identity.</w:t>
            </w:r>
          </w:p>
        </w:tc>
      </w:tr>
      <w:tr w:rsidR="005E675D" w14:paraId="6782AF0A" w14:textId="77777777" w:rsidTr="00EA0CB2">
        <w:tc>
          <w:tcPr>
            <w:tcW w:w="1795" w:type="dxa"/>
          </w:tcPr>
          <w:p w14:paraId="303D5D85" w14:textId="68F930EB" w:rsidR="005E675D" w:rsidRDefault="005E675D" w:rsidP="005E675D">
            <w:r>
              <w:t>S12</w:t>
            </w:r>
          </w:p>
        </w:tc>
        <w:tc>
          <w:tcPr>
            <w:tcW w:w="3060" w:type="dxa"/>
          </w:tcPr>
          <w:p w14:paraId="3D398BD6" w14:textId="3AD69345" w:rsidR="005E675D" w:rsidRDefault="005E675D" w:rsidP="005E675D">
            <w:r w:rsidRPr="00E242B7">
              <w:t>Table 1.docx</w:t>
            </w:r>
          </w:p>
        </w:tc>
        <w:tc>
          <w:tcPr>
            <w:tcW w:w="4495" w:type="dxa"/>
          </w:tcPr>
          <w:p w14:paraId="63B66662" w14:textId="54DC871F" w:rsidR="005E675D" w:rsidRDefault="005E675D" w:rsidP="005E675D">
            <w:r>
              <w:t>Strain names for reference sequences.</w:t>
            </w:r>
          </w:p>
        </w:tc>
      </w:tr>
    </w:tbl>
    <w:p w14:paraId="2BCB18C9" w14:textId="77777777" w:rsidR="00E242B7" w:rsidRDefault="00E242B7"/>
    <w:sectPr w:rsidR="00E24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B22A43"/>
    <w:multiLevelType w:val="multilevel"/>
    <w:tmpl w:val="13FC0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3913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2B7"/>
    <w:rsid w:val="000765E4"/>
    <w:rsid w:val="000B7FBE"/>
    <w:rsid w:val="002D725E"/>
    <w:rsid w:val="005E675D"/>
    <w:rsid w:val="00605BB4"/>
    <w:rsid w:val="00C10628"/>
    <w:rsid w:val="00C10829"/>
    <w:rsid w:val="00C40237"/>
    <w:rsid w:val="00E242B7"/>
    <w:rsid w:val="00EA0CB2"/>
    <w:rsid w:val="00ED3209"/>
    <w:rsid w:val="00FB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B5919"/>
  <w15:chartTrackingRefBased/>
  <w15:docId w15:val="{E12E9C30-31ED-42A5-A133-29D67B1E3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2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4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4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 Clear Lake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ntagne, Michael Geary</dc:creator>
  <cp:keywords/>
  <dc:description/>
  <cp:lastModifiedBy>LaMontagne, Michael Geary</cp:lastModifiedBy>
  <cp:revision>3</cp:revision>
  <dcterms:created xsi:type="dcterms:W3CDTF">2025-03-25T21:39:00Z</dcterms:created>
  <dcterms:modified xsi:type="dcterms:W3CDTF">2025-03-26T22:12:00Z</dcterms:modified>
</cp:coreProperties>
</file>